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77C951">
      <w:pPr>
        <w:jc w:val="left"/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13 Table. Patient outcomes analysis of Non-DILI cases associated with different classes of statins in FAERS.</w:t>
      </w:r>
    </w:p>
    <w:tbl>
      <w:tblPr>
        <w:tblStyle w:val="2"/>
        <w:tblpPr w:leftFromText="180" w:rightFromText="180" w:vertAnchor="text" w:horzAnchor="page" w:tblpX="196" w:tblpY="289"/>
        <w:tblOverlap w:val="never"/>
        <w:tblW w:w="127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66"/>
        <w:gridCol w:w="1582"/>
        <w:gridCol w:w="1466"/>
        <w:gridCol w:w="1366"/>
        <w:gridCol w:w="1494"/>
        <w:gridCol w:w="1261"/>
        <w:gridCol w:w="1466"/>
        <w:gridCol w:w="1466"/>
      </w:tblGrid>
      <w:tr w14:paraId="21096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7171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/PT</w:t>
            </w: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CB84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5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2143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-Threatening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A5A8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pitalizatio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3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DE87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ability(%)</w:t>
            </w:r>
          </w:p>
        </w:tc>
        <w:tc>
          <w:tcPr>
            <w:tcW w:w="14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654D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quired Intervention(%)</w:t>
            </w:r>
          </w:p>
        </w:tc>
        <w:tc>
          <w:tcPr>
            <w:tcW w:w="12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9CDE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genital Anomaly(%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C605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Seriou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24B4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ow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</w:tr>
      <w:tr w14:paraId="7A28A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0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orvastatin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7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9(5.68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5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7(2.4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E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45(15.59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4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1(4.10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5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(0.35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8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(0.11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3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29(46.12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F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0(25.66%)</w:t>
            </w:r>
          </w:p>
        </w:tc>
      </w:tr>
      <w:tr w14:paraId="18AF0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0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uvastatin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E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2(2.42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2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5(2.6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7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0(15.83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3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3(3.49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7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2(1.44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4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(0.0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D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94(36.03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B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40(38.12%)</w:t>
            </w:r>
          </w:p>
        </w:tc>
      </w:tr>
      <w:tr w14:paraId="518E0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C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vastatin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4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2(4.49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2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3(7.32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2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83(26.23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1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7(11.52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6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(1.11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7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(0.24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9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17(34.44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C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7(14.65%)</w:t>
            </w:r>
          </w:p>
        </w:tc>
      </w:tr>
      <w:tr w14:paraId="05471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5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vastatin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B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(4.14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B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(4.28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7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9(17.08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8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(5.28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9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(0.63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9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(0.24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1(30.4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D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7(37.89%)</w:t>
            </w:r>
          </w:p>
        </w:tc>
      </w:tr>
      <w:tr w14:paraId="44A7D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E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vastatin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E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(6.36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F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(4.95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4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(29.89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2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(4.03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7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0.57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C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0.07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E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0(45.92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D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(8.20%)</w:t>
            </w:r>
          </w:p>
        </w:tc>
      </w:tr>
      <w:tr w14:paraId="3F55D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F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vastatin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1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(3.17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5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(5.21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C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(14.31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8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(5.50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C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(3.03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8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0.99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4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(20.30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F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4(47.50%)</w:t>
            </w:r>
          </w:p>
        </w:tc>
      </w:tr>
      <w:tr w14:paraId="20D58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B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avastat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3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(3.5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F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(1.94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0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(17.71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3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(2.82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B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0.44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B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0.0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1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(24.78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2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9(48.75%)</w:t>
            </w:r>
          </w:p>
        </w:tc>
      </w:tr>
      <w:tr w14:paraId="56D66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7A0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vastatin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965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7.69%)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4BF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11.54%)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04A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19.23%)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136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23.08%)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433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9BA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9A5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26.92%)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30B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11.54%)</w:t>
            </w:r>
          </w:p>
        </w:tc>
      </w:tr>
    </w:tbl>
    <w:p w14:paraId="56DA2D01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  <w:bookmarkStart w:id="0" w:name="_GoBack"/>
      <w:bookmarkEnd w:id="0"/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C887462"/>
    <w:rsid w:val="0CC62C1D"/>
    <w:rsid w:val="0F364EE0"/>
    <w:rsid w:val="0FF46D31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ECA4420"/>
    <w:rsid w:val="52020133"/>
    <w:rsid w:val="584A7506"/>
    <w:rsid w:val="5B4569D8"/>
    <w:rsid w:val="5E0E4960"/>
    <w:rsid w:val="5FC758CD"/>
    <w:rsid w:val="62E95123"/>
    <w:rsid w:val="63F024E1"/>
    <w:rsid w:val="66BB6DD6"/>
    <w:rsid w:val="66DE2868"/>
    <w:rsid w:val="6907592D"/>
    <w:rsid w:val="6BD3071E"/>
    <w:rsid w:val="6CEE2A81"/>
    <w:rsid w:val="6EF07839"/>
    <w:rsid w:val="701F466F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1</Words>
  <Characters>5388</Characters>
  <Lines>99</Lines>
  <Paragraphs>28</Paragraphs>
  <TotalTime>0</TotalTime>
  <ScaleCrop>false</ScaleCrop>
  <LinksUpToDate>false</LinksUpToDate>
  <CharactersWithSpaces>57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51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